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086" w:type="dxa"/>
        <w:tblLook w:val="04A0" w:firstRow="1" w:lastRow="0" w:firstColumn="1" w:lastColumn="0" w:noHBand="0" w:noVBand="1"/>
      </w:tblPr>
      <w:tblGrid>
        <w:gridCol w:w="2542"/>
        <w:gridCol w:w="850"/>
        <w:gridCol w:w="851"/>
        <w:gridCol w:w="850"/>
        <w:gridCol w:w="993"/>
      </w:tblGrid>
      <w:tr w:rsidR="00152EC0" w14:paraId="7E5C1766" w14:textId="77777777" w:rsidTr="00C554E9">
        <w:trPr>
          <w:trHeight w:val="290"/>
        </w:trPr>
        <w:tc>
          <w:tcPr>
            <w:tcW w:w="6086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C9C374" w14:textId="191227C3" w:rsidR="00152EC0" w:rsidRPr="0002423A" w:rsidRDefault="00152EC0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rtl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  <w:t xml:space="preserve">S3 </w:t>
            </w:r>
            <w:r w:rsidRPr="0002423A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  <w:t>Table</w:t>
            </w:r>
          </w:p>
        </w:tc>
      </w:tr>
      <w:tr w:rsidR="00152EC0" w14:paraId="00A22A94" w14:textId="77777777" w:rsidTr="00C554E9">
        <w:trPr>
          <w:trHeight w:val="290"/>
        </w:trPr>
        <w:tc>
          <w:tcPr>
            <w:tcW w:w="6086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FA913A" w14:textId="77777777" w:rsidR="00152EC0" w:rsidRPr="0002423A" w:rsidRDefault="00152EC0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2423A">
              <w:rPr>
                <w:rFonts w:ascii="Calibri" w:eastAsia="Times New Roman" w:hAnsi="Calibri" w:cs="Calibri"/>
                <w:sz w:val="20"/>
                <w:szCs w:val="20"/>
              </w:rPr>
              <w:t>Predictors of higher mRS score</w:t>
            </w:r>
          </w:p>
        </w:tc>
      </w:tr>
      <w:tr w:rsidR="00152EC0" w14:paraId="4EF197A3" w14:textId="77777777" w:rsidTr="00C554E9">
        <w:trPr>
          <w:trHeight w:val="290"/>
        </w:trPr>
        <w:tc>
          <w:tcPr>
            <w:tcW w:w="254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0E56" w14:textId="77777777" w:rsidR="00152EC0" w:rsidRPr="0002423A" w:rsidRDefault="00152EC0" w:rsidP="00C55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2423A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D748" w14:textId="77777777" w:rsidR="00152EC0" w:rsidRPr="0002423A" w:rsidRDefault="00152EC0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2423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A286" w14:textId="77777777" w:rsidR="00152EC0" w:rsidRPr="008B1B1F" w:rsidRDefault="00152EC0" w:rsidP="00C55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8B1B1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95% C.I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4BF75" w14:textId="77777777" w:rsidR="00152EC0" w:rsidRPr="008B1B1F" w:rsidRDefault="00152EC0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1B1F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152EC0" w14:paraId="32C62BC5" w14:textId="77777777" w:rsidTr="00C554E9">
        <w:trPr>
          <w:trHeight w:val="290"/>
        </w:trPr>
        <w:tc>
          <w:tcPr>
            <w:tcW w:w="25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32188" w14:textId="77777777" w:rsidR="00152EC0" w:rsidRPr="0002423A" w:rsidRDefault="00152EC0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25AB" w14:textId="77777777" w:rsidR="00152EC0" w:rsidRPr="0002423A" w:rsidRDefault="00152EC0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2423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BAA2" w14:textId="77777777" w:rsidR="00152EC0" w:rsidRPr="0002423A" w:rsidRDefault="00152EC0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2423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Lower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A475" w14:textId="77777777" w:rsidR="00152EC0" w:rsidRPr="008B1B1F" w:rsidRDefault="00152EC0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8B1B1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Upper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0E60B" w14:textId="77777777" w:rsidR="00152EC0" w:rsidRPr="008B1B1F" w:rsidRDefault="00152EC0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1B1F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</w:tr>
      <w:tr w:rsidR="00152EC0" w14:paraId="4783A088" w14:textId="77777777" w:rsidTr="00C554E9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F8DC" w14:textId="77777777" w:rsidR="00152EC0" w:rsidRPr="0002423A" w:rsidRDefault="00152EC0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2423A">
              <w:rPr>
                <w:rFonts w:ascii="Calibri" w:eastAsia="Times New Roman" w:hAnsi="Calibri" w:cs="Calibri"/>
                <w:sz w:val="20"/>
                <w:szCs w:val="20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F707" w14:textId="77777777" w:rsidR="00152EC0" w:rsidRPr="0002423A" w:rsidRDefault="00152EC0" w:rsidP="00C554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2423A">
              <w:rPr>
                <w:rFonts w:ascii="Calibri" w:eastAsia="Times New Roman" w:hAnsi="Calibri" w:cs="Calibri"/>
                <w:sz w:val="20"/>
                <w:szCs w:val="20"/>
              </w:rPr>
              <w:t>1.0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78A0" w14:textId="77777777" w:rsidR="00152EC0" w:rsidRPr="0002423A" w:rsidRDefault="00152EC0" w:rsidP="00C554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2423A">
              <w:rPr>
                <w:rFonts w:ascii="Calibri" w:eastAsia="Times New Roman" w:hAnsi="Calibri" w:cs="Calibri"/>
                <w:sz w:val="20"/>
                <w:szCs w:val="20"/>
              </w:rPr>
              <w:t>1.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44A2" w14:textId="77777777" w:rsidR="00152EC0" w:rsidRPr="008B1B1F" w:rsidRDefault="00152EC0" w:rsidP="00C554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1B1F">
              <w:rPr>
                <w:rFonts w:ascii="Calibri" w:eastAsia="Times New Roman" w:hAnsi="Calibri" w:cs="Calibri"/>
                <w:sz w:val="20"/>
                <w:szCs w:val="20"/>
              </w:rPr>
              <w:t>1.1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AAF4C" w14:textId="77777777" w:rsidR="00152EC0" w:rsidRPr="00645479" w:rsidRDefault="00152EC0" w:rsidP="00C554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64547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017</w:t>
            </w:r>
          </w:p>
        </w:tc>
      </w:tr>
      <w:tr w:rsidR="00152EC0" w14:paraId="3DC93C63" w14:textId="77777777" w:rsidTr="00C554E9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6028" w14:textId="77777777" w:rsidR="00152EC0" w:rsidRPr="0002423A" w:rsidRDefault="00152EC0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2423A">
              <w:rPr>
                <w:rFonts w:ascii="Calibri" w:eastAsia="Times New Roman" w:hAnsi="Calibri" w:cs="Calibri"/>
                <w:sz w:val="20"/>
                <w:szCs w:val="20"/>
              </w:rPr>
              <w:t>CR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9921" w14:textId="77777777" w:rsidR="00152EC0" w:rsidRPr="0002423A" w:rsidRDefault="00152EC0" w:rsidP="00C554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2423A">
              <w:rPr>
                <w:rFonts w:ascii="Calibri" w:eastAsia="Times New Roman" w:hAnsi="Calibri" w:cs="Calibri"/>
                <w:sz w:val="20"/>
                <w:szCs w:val="20"/>
              </w:rPr>
              <w:t>1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3C1C" w14:textId="77777777" w:rsidR="00152EC0" w:rsidRPr="0002423A" w:rsidRDefault="00152EC0" w:rsidP="00C554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2423A">
              <w:rPr>
                <w:rFonts w:ascii="Calibri" w:eastAsia="Times New Roman" w:hAnsi="Calibri" w:cs="Calibri"/>
                <w:sz w:val="20"/>
                <w:szCs w:val="20"/>
              </w:rPr>
              <w:t>0.8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F60F" w14:textId="77777777" w:rsidR="00152EC0" w:rsidRPr="008B1B1F" w:rsidRDefault="00152EC0" w:rsidP="00C554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1B1F">
              <w:rPr>
                <w:rFonts w:ascii="Calibri" w:eastAsia="Times New Roman" w:hAnsi="Calibri" w:cs="Calibri"/>
                <w:sz w:val="20"/>
                <w:szCs w:val="20"/>
              </w:rPr>
              <w:t>1.1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468E7" w14:textId="77777777" w:rsidR="00152EC0" w:rsidRPr="008B1B1F" w:rsidRDefault="00152EC0" w:rsidP="00C554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1B1F">
              <w:rPr>
                <w:rFonts w:ascii="Calibri" w:eastAsia="Times New Roman" w:hAnsi="Calibri" w:cs="Calibri"/>
                <w:sz w:val="20"/>
                <w:szCs w:val="20"/>
              </w:rPr>
              <w:t>0.924</w:t>
            </w:r>
          </w:p>
        </w:tc>
      </w:tr>
      <w:tr w:rsidR="00152EC0" w14:paraId="4D6C1B3D" w14:textId="77777777" w:rsidTr="00C554E9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6CF7" w14:textId="77777777" w:rsidR="00152EC0" w:rsidRPr="0002423A" w:rsidRDefault="00152EC0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2423A">
              <w:rPr>
                <w:rFonts w:ascii="Calibri" w:eastAsia="Times New Roman" w:hAnsi="Calibri" w:cs="Calibri"/>
                <w:sz w:val="20"/>
                <w:szCs w:val="20"/>
              </w:rPr>
              <w:t>SARS-CoV-2 related strok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391D" w14:textId="77777777" w:rsidR="00152EC0" w:rsidRPr="0002423A" w:rsidRDefault="00152EC0" w:rsidP="00C554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2423A">
              <w:rPr>
                <w:rFonts w:ascii="Calibri" w:eastAsia="Times New Roman" w:hAnsi="Calibri" w:cs="Calibri"/>
                <w:sz w:val="20"/>
                <w:szCs w:val="20"/>
              </w:rPr>
              <w:t>1.6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F144" w14:textId="77777777" w:rsidR="00152EC0" w:rsidRPr="0002423A" w:rsidRDefault="00152EC0" w:rsidP="00C554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2423A">
              <w:rPr>
                <w:rFonts w:ascii="Calibri" w:eastAsia="Times New Roman" w:hAnsi="Calibri" w:cs="Calibri"/>
                <w:sz w:val="20"/>
                <w:szCs w:val="20"/>
              </w:rPr>
              <w:t>0.5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8E79" w14:textId="77777777" w:rsidR="00152EC0" w:rsidRPr="008B1B1F" w:rsidRDefault="00152EC0" w:rsidP="00C554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1B1F">
              <w:rPr>
                <w:rFonts w:ascii="Calibri" w:eastAsia="Times New Roman" w:hAnsi="Calibri" w:cs="Calibri"/>
                <w:sz w:val="20"/>
                <w:szCs w:val="20"/>
              </w:rPr>
              <w:t>4.9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0B0D1" w14:textId="77777777" w:rsidR="00152EC0" w:rsidRPr="008B1B1F" w:rsidRDefault="00152EC0" w:rsidP="00C554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1B1F">
              <w:rPr>
                <w:rFonts w:ascii="Calibri" w:eastAsia="Times New Roman" w:hAnsi="Calibri" w:cs="Calibri"/>
                <w:sz w:val="20"/>
                <w:szCs w:val="20"/>
              </w:rPr>
              <w:t>0.35</w:t>
            </w:r>
          </w:p>
        </w:tc>
      </w:tr>
      <w:tr w:rsidR="00152EC0" w14:paraId="3F7A2732" w14:textId="77777777" w:rsidTr="00C554E9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E0C8" w14:textId="77777777" w:rsidR="00152EC0" w:rsidRPr="0002423A" w:rsidRDefault="00152EC0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2423A">
              <w:rPr>
                <w:rFonts w:ascii="Calibri" w:eastAsia="Times New Roman" w:hAnsi="Calibri" w:cs="Calibri"/>
                <w:sz w:val="20"/>
                <w:szCs w:val="20"/>
              </w:rPr>
              <w:t>IV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2887" w14:textId="77777777" w:rsidR="00152EC0" w:rsidRPr="0002423A" w:rsidRDefault="00152EC0" w:rsidP="00C554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2423A">
              <w:rPr>
                <w:rFonts w:ascii="Calibri" w:eastAsia="Times New Roman" w:hAnsi="Calibri" w:cs="Calibri"/>
                <w:sz w:val="20"/>
                <w:szCs w:val="20"/>
              </w:rPr>
              <w:t>0.6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B502" w14:textId="77777777" w:rsidR="00152EC0" w:rsidRPr="0002423A" w:rsidRDefault="00152EC0" w:rsidP="00C554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2423A">
              <w:rPr>
                <w:rFonts w:ascii="Calibri" w:eastAsia="Times New Roman" w:hAnsi="Calibri" w:cs="Calibri"/>
                <w:sz w:val="20"/>
                <w:szCs w:val="20"/>
              </w:rPr>
              <w:t>0.1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F234" w14:textId="77777777" w:rsidR="00152EC0" w:rsidRPr="008B1B1F" w:rsidRDefault="00152EC0" w:rsidP="00C554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1B1F">
              <w:rPr>
                <w:rFonts w:ascii="Calibri" w:eastAsia="Times New Roman" w:hAnsi="Calibri" w:cs="Calibri"/>
                <w:sz w:val="20"/>
                <w:szCs w:val="20"/>
              </w:rPr>
              <w:t>2.4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4A4FC" w14:textId="77777777" w:rsidR="00152EC0" w:rsidRPr="008B1B1F" w:rsidRDefault="00152EC0" w:rsidP="00C554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1B1F">
              <w:rPr>
                <w:rFonts w:ascii="Calibri" w:eastAsia="Times New Roman" w:hAnsi="Calibri" w:cs="Calibri"/>
                <w:sz w:val="20"/>
                <w:szCs w:val="20"/>
              </w:rPr>
              <w:t>0.512</w:t>
            </w:r>
          </w:p>
        </w:tc>
      </w:tr>
      <w:tr w:rsidR="00152EC0" w14:paraId="504B35E8" w14:textId="77777777" w:rsidTr="00C554E9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8639" w14:textId="77777777" w:rsidR="00152EC0" w:rsidRPr="0002423A" w:rsidRDefault="00152EC0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2423A">
              <w:rPr>
                <w:rFonts w:ascii="Calibri" w:eastAsia="Times New Roman" w:hAnsi="Calibri" w:cs="Calibri"/>
                <w:sz w:val="20"/>
                <w:szCs w:val="20"/>
              </w:rPr>
              <w:t>EV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297A" w14:textId="77777777" w:rsidR="00152EC0" w:rsidRPr="0002423A" w:rsidRDefault="00152EC0" w:rsidP="00C554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2423A">
              <w:rPr>
                <w:rFonts w:ascii="Calibri" w:eastAsia="Times New Roman" w:hAnsi="Calibri" w:cs="Calibri"/>
                <w:sz w:val="20"/>
                <w:szCs w:val="20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EEF6" w14:textId="77777777" w:rsidR="00152EC0" w:rsidRPr="0002423A" w:rsidRDefault="00152EC0" w:rsidP="00C554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2423A">
              <w:rPr>
                <w:rFonts w:ascii="Calibri" w:eastAsia="Times New Roman" w:hAnsi="Calibri" w:cs="Calibri"/>
                <w:sz w:val="20"/>
                <w:szCs w:val="20"/>
              </w:rPr>
              <w:t>0.1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0B57" w14:textId="77777777" w:rsidR="00152EC0" w:rsidRPr="008B1B1F" w:rsidRDefault="00152EC0" w:rsidP="00C554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1B1F">
              <w:rPr>
                <w:rFonts w:ascii="Calibri" w:eastAsia="Times New Roman" w:hAnsi="Calibri" w:cs="Calibri"/>
                <w:sz w:val="20"/>
                <w:szCs w:val="20"/>
              </w:rPr>
              <w:t>2.3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6D662" w14:textId="77777777" w:rsidR="00152EC0" w:rsidRPr="008B1B1F" w:rsidRDefault="00152EC0" w:rsidP="00C554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1B1F">
              <w:rPr>
                <w:rFonts w:ascii="Calibri" w:eastAsia="Times New Roman" w:hAnsi="Calibri" w:cs="Calibri"/>
                <w:sz w:val="20"/>
                <w:szCs w:val="20"/>
              </w:rPr>
              <w:t>0.499</w:t>
            </w:r>
          </w:p>
        </w:tc>
      </w:tr>
      <w:tr w:rsidR="00152EC0" w14:paraId="2AA0472F" w14:textId="77777777" w:rsidTr="00C554E9">
        <w:trPr>
          <w:trHeight w:val="300"/>
        </w:trPr>
        <w:tc>
          <w:tcPr>
            <w:tcW w:w="6086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5FE9FB" w14:textId="77777777" w:rsidR="00152EC0" w:rsidRPr="0002423A" w:rsidRDefault="00152EC0" w:rsidP="00C554E9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242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ltivariant</w:t>
            </w:r>
            <w:r w:rsidRPr="0002423A">
              <w:rPr>
                <w:rFonts w:ascii="Calibri" w:eastAsia="Times New Roman" w:hAnsi="Calibri" w:cs="Calibri"/>
                <w:sz w:val="18"/>
                <w:szCs w:val="18"/>
              </w:rPr>
              <w:t xml:space="preserve"> ordinal regression </w:t>
            </w:r>
            <w:r w:rsidRPr="0002423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thin entire cohort</w:t>
            </w:r>
          </w:p>
        </w:tc>
      </w:tr>
    </w:tbl>
    <w:p w14:paraId="0F6997F3" w14:textId="77777777" w:rsidR="007931D8" w:rsidRDefault="007931D8"/>
    <w:sectPr w:rsidR="007931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EC0"/>
    <w:rsid w:val="00152EC0"/>
    <w:rsid w:val="00645479"/>
    <w:rsid w:val="007931D8"/>
    <w:rsid w:val="00ED2243"/>
    <w:rsid w:val="00F3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877B0"/>
  <w15:chartTrackingRefBased/>
  <w15:docId w15:val="{2EE653A4-854F-464C-BA11-AA677C52A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EC0"/>
    <w:pPr>
      <w:spacing w:line="252" w:lineRule="auto"/>
      <w:jc w:val="both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EC0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EC0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EC0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EC0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EC0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lang w:val="en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EC0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EC0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lang w:val="en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EC0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EC0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lang w:val="en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E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E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E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E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E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E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E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E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E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EC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2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EC0"/>
    <w:pPr>
      <w:numPr>
        <w:ilvl w:val="1"/>
      </w:numPr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2E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EC0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n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2E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EC0"/>
    <w:pPr>
      <w:spacing w:line="259" w:lineRule="auto"/>
      <w:ind w:left="720"/>
      <w:contextualSpacing/>
      <w:jc w:val="left"/>
    </w:pPr>
    <w:rPr>
      <w:rFonts w:eastAsiaTheme="minorHAnsi"/>
      <w:kern w:val="2"/>
      <w:lang w:val="en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2E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E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E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E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het pardo</dc:creator>
  <cp:keywords/>
  <dc:description/>
  <cp:lastModifiedBy>keshet pardo</cp:lastModifiedBy>
  <cp:revision>2</cp:revision>
  <dcterms:created xsi:type="dcterms:W3CDTF">2024-09-23T07:18:00Z</dcterms:created>
  <dcterms:modified xsi:type="dcterms:W3CDTF">2024-09-23T07:19:00Z</dcterms:modified>
</cp:coreProperties>
</file>